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91" w:type="dxa"/>
        <w:tblLook w:val="04A0" w:firstRow="1" w:lastRow="0" w:firstColumn="1" w:lastColumn="0" w:noHBand="0" w:noVBand="1"/>
      </w:tblPr>
      <w:tblGrid>
        <w:gridCol w:w="1777"/>
        <w:gridCol w:w="1262"/>
        <w:gridCol w:w="1060"/>
        <w:gridCol w:w="1060"/>
        <w:gridCol w:w="1060"/>
        <w:gridCol w:w="970"/>
        <w:gridCol w:w="1060"/>
      </w:tblGrid>
      <w:tr w:rsidR="0003061E" w:rsidTr="00082A51">
        <w:trPr>
          <w:trHeight w:val="300"/>
        </w:trPr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076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12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6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bias</w:t>
            </w:r>
          </w:p>
        </w:tc>
        <w:tc>
          <w:tcPr>
            <w:tcW w:w="78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duc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 xml:space="preserve"> |bias|</w:t>
            </w:r>
          </w:p>
        </w:tc>
        <w:tc>
          <w:tcPr>
            <w:tcW w:w="106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. diff</w:t>
            </w:r>
          </w:p>
        </w:tc>
      </w:tr>
      <w:tr w:rsidR="0003061E" w:rsidTr="00082A51">
        <w:trPr>
          <w:trHeight w:val="300"/>
        </w:trPr>
        <w:tc>
          <w:tcPr>
            <w:tcW w:w="159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inlandwate</w:t>
            </w:r>
          </w:p>
        </w:tc>
        <w:tc>
          <w:tcPr>
            <w:tcW w:w="1076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81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50</w:t>
            </w: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6.00</w:t>
            </w:r>
          </w:p>
        </w:tc>
        <w:tc>
          <w:tcPr>
            <w:tcW w:w="784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8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7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.0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any_urban_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0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3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0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0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1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1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fedrd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6.4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54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1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.6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9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urban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.3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.6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2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.35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.5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1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avedrd_km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72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5.3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6.2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7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ort_km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8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.9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3.9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73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.8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.6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.5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8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unpavedrd_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4.8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32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2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1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er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3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8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0.69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3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3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mass00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8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.9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4.6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39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8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0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v_m</w:t>
            </w:r>
            <w:proofErr w:type="spellEnd"/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5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.4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7.3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48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5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7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.9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.9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est00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6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8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7.3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/>
                <w:color w:val="C00000"/>
              </w:rPr>
              <w:t>-0.26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64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8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00</w:t>
            </w: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4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68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8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46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91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5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lope_deg</w:t>
            </w:r>
            <w:proofErr w:type="spellEnd"/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7.7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.7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p</w:t>
            </w:r>
            <w:proofErr w:type="spellEnd"/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01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81.4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03061E" w:rsidTr="00082A51">
        <w:trPr>
          <w:trHeight w:val="320"/>
        </w:trPr>
        <w:tc>
          <w:tcPr>
            <w:tcW w:w="1591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01.3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26.4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.1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6.60</w:t>
            </w:r>
          </w:p>
        </w:tc>
        <w:tc>
          <w:tcPr>
            <w:tcW w:w="1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61E" w:rsidRDefault="0003061E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</w:tbl>
    <w:p w:rsidR="005532B6" w:rsidRDefault="0003061E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61E"/>
    <w:rsid w:val="0003061E"/>
    <w:rsid w:val="004307D5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B2B41-CAF9-D440-84E7-3EF73B6C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06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12:00Z</dcterms:created>
  <dcterms:modified xsi:type="dcterms:W3CDTF">2019-04-22T03:12:00Z</dcterms:modified>
</cp:coreProperties>
</file>